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00A38" w14:textId="5FCAD10F" w:rsidR="000B0A1D" w:rsidRDefault="000B0A1D" w:rsidP="000B0A1D">
      <w:pPr>
        <w:spacing w:line="360" w:lineRule="auto"/>
        <w:rPr>
          <w:rFonts w:ascii="Times" w:hAnsi="Times"/>
          <w:sz w:val="28"/>
        </w:rPr>
      </w:pPr>
      <w:bookmarkStart w:id="0" w:name="_GoBack"/>
      <w:bookmarkEnd w:id="0"/>
      <w:r w:rsidRPr="0070517F">
        <w:rPr>
          <w:rFonts w:ascii="Times" w:hAnsi="Times"/>
          <w:b/>
          <w:sz w:val="28"/>
        </w:rPr>
        <w:t xml:space="preserve">Table </w:t>
      </w:r>
      <w:proofErr w:type="spellStart"/>
      <w:r w:rsidRPr="0070517F">
        <w:rPr>
          <w:rFonts w:ascii="Times" w:hAnsi="Times"/>
          <w:b/>
          <w:sz w:val="28"/>
        </w:rPr>
        <w:t>S1</w:t>
      </w:r>
      <w:proofErr w:type="spellEnd"/>
      <w:r>
        <w:rPr>
          <w:rFonts w:ascii="Times" w:hAnsi="Times"/>
          <w:sz w:val="28"/>
        </w:rPr>
        <w:t xml:space="preserve">. Insect abundance for different taxa in 21 site years, their coordinates, survey methods, year, mean abundance, SE abundance and sample size for first surveys (year 1, sample size is N 1) and last surveys (year 2, sample size is N 2). N 1 and N 2 are the number of samples collected in each study year.  </w:t>
      </w:r>
    </w:p>
    <w:p w14:paraId="660507BE" w14:textId="77777777" w:rsidR="000B0A1D" w:rsidRDefault="000B0A1D" w:rsidP="000B0A1D">
      <w:pPr>
        <w:spacing w:line="360" w:lineRule="auto"/>
        <w:rPr>
          <w:rFonts w:ascii="Times" w:hAnsi="Times"/>
          <w:sz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830"/>
        <w:gridCol w:w="1092"/>
        <w:gridCol w:w="750"/>
        <w:gridCol w:w="874"/>
        <w:gridCol w:w="901"/>
        <w:gridCol w:w="619"/>
        <w:gridCol w:w="945"/>
        <w:gridCol w:w="619"/>
        <w:gridCol w:w="619"/>
        <w:gridCol w:w="619"/>
        <w:gridCol w:w="945"/>
        <w:gridCol w:w="619"/>
        <w:gridCol w:w="619"/>
        <w:gridCol w:w="1786"/>
      </w:tblGrid>
      <w:tr w:rsidR="000B0A1D" w:rsidRPr="002B50E9" w14:paraId="68E1E55C" w14:textId="77777777" w:rsidTr="00AD354B"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6F88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Taxon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98AE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Habitat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3297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Locality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AC11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Latitude (ºN)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EDA7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Longitude (ºE)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0B14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urvey method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E79D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Year 1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40C2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Abundance 1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3547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E 1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B3AD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N 1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CD7A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Year 2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A903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Abundance 2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C5B3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E 2</w:t>
            </w:r>
          </w:p>
        </w:tc>
        <w:tc>
          <w:tcPr>
            <w:tcW w:w="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310E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N 2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C97A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Reference</w:t>
            </w:r>
          </w:p>
        </w:tc>
      </w:tr>
      <w:tr w:rsidR="000B0A1D" w:rsidRPr="002B50E9" w14:paraId="18189C1D" w14:textId="77777777" w:rsidTr="00AD354B"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8ED8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Insects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2C946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4711A2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Pandrup</w:t>
            </w:r>
            <w:proofErr w:type="spellEnd"/>
            <w:r w:rsidRPr="002B50E9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7C4D3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8.22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C11C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9.6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31BE8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Car transect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6626D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9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ECE6F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63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664C6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68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8F049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41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096A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1926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20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A9BF8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01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45BA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41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DF54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øller</w:t>
            </w:r>
            <w:proofErr w:type="spellEnd"/>
            <w:r>
              <w:rPr>
                <w:sz w:val="16"/>
                <w:szCs w:val="16"/>
              </w:rPr>
              <w:t xml:space="preserve"> (2019)</w:t>
            </w:r>
          </w:p>
        </w:tc>
      </w:tr>
      <w:tr w:rsidR="000B0A1D" w:rsidRPr="00640079" w14:paraId="52AE122D" w14:textId="77777777" w:rsidTr="00AD354B">
        <w:trPr>
          <w:trHeight w:val="2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B1CC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69E7F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619B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Badajoz, Spa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3E43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38.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9112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-6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1569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Car transec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4DFD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19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ABAB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1.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80E8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0.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308E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7D33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2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B730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1.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85FB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0.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A3FC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BE0F" w14:textId="77777777" w:rsidR="000B0A1D" w:rsidRPr="00640079" w:rsidRDefault="000B0A1D" w:rsidP="00AD354B">
            <w:pPr>
              <w:rPr>
                <w:sz w:val="16"/>
                <w:szCs w:val="16"/>
              </w:rPr>
            </w:pPr>
            <w:r w:rsidRPr="00640079">
              <w:rPr>
                <w:sz w:val="16"/>
                <w:szCs w:val="16"/>
              </w:rPr>
              <w:t>F. de Lope unpublished</w:t>
            </w:r>
          </w:p>
        </w:tc>
      </w:tr>
      <w:tr w:rsidR="000B0A1D" w:rsidRPr="001F1831" w14:paraId="6FE7AE2F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222F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5D1C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8D4B5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2648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A5BD1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3B97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E173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0F190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FF3A9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365C5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2C6D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94715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E9A4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F98B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0F7B" w14:textId="77777777" w:rsidR="000B0A1D" w:rsidRPr="001F1831" w:rsidRDefault="000B0A1D" w:rsidP="00AD354B">
            <w:pPr>
              <w:rPr>
                <w:sz w:val="16"/>
                <w:szCs w:val="16"/>
                <w:highlight w:val="yellow"/>
              </w:rPr>
            </w:pPr>
          </w:p>
        </w:tc>
      </w:tr>
      <w:tr w:rsidR="000B0A1D" w:rsidRPr="006B164E" w14:paraId="4C086C57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22C60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Carabid beetl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D168D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6D121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6B164E">
              <w:rPr>
                <w:sz w:val="16"/>
                <w:szCs w:val="16"/>
              </w:rPr>
              <w:t>Kraghede</w:t>
            </w:r>
            <w:proofErr w:type="spellEnd"/>
            <w:r w:rsidRPr="006B164E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916A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472B6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9CD8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In farm car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AD17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1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FBB0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2.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5F7D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1.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FC01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971AD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E659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0.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9869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0.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B0D6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E086" w14:textId="77777777" w:rsidR="000B0A1D" w:rsidRPr="006B164E" w:rsidRDefault="000B0A1D" w:rsidP="00AD354B">
            <w:pPr>
              <w:rPr>
                <w:sz w:val="16"/>
                <w:szCs w:val="16"/>
              </w:rPr>
            </w:pPr>
            <w:r w:rsidRPr="006B164E">
              <w:rPr>
                <w:sz w:val="16"/>
                <w:szCs w:val="16"/>
              </w:rPr>
              <w:t xml:space="preserve">A. P. </w:t>
            </w:r>
            <w:proofErr w:type="spellStart"/>
            <w:r w:rsidRPr="006B164E">
              <w:rPr>
                <w:sz w:val="16"/>
                <w:szCs w:val="16"/>
              </w:rPr>
              <w:t>Møller</w:t>
            </w:r>
            <w:proofErr w:type="spellEnd"/>
            <w:r w:rsidRPr="006B164E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C301A9" w14:paraId="4027761A" w14:textId="77777777" w:rsidTr="00AD354B">
        <w:trPr>
          <w:trHeight w:val="39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229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Lepido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8E4A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C6CA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C301A9">
              <w:rPr>
                <w:sz w:val="16"/>
                <w:szCs w:val="16"/>
              </w:rPr>
              <w:t>Kraghede</w:t>
            </w:r>
            <w:proofErr w:type="spellEnd"/>
            <w:r w:rsidRPr="00C301A9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F115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2E45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C39D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40DD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1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4E8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  <w:r w:rsidRPr="00C301A9">
              <w:rPr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76EA0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EB4F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F00DA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8C2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D8FA7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Pr="00C301A9">
              <w:rPr>
                <w:sz w:val="16"/>
                <w:szCs w:val="16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CF18D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>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A00A" w14:textId="77777777" w:rsidR="000B0A1D" w:rsidRPr="00C301A9" w:rsidRDefault="000B0A1D" w:rsidP="00AD354B">
            <w:pPr>
              <w:rPr>
                <w:sz w:val="16"/>
                <w:szCs w:val="16"/>
              </w:rPr>
            </w:pPr>
            <w:r w:rsidRPr="00C301A9">
              <w:rPr>
                <w:sz w:val="16"/>
                <w:szCs w:val="16"/>
              </w:rPr>
              <w:t xml:space="preserve">A. P. </w:t>
            </w:r>
            <w:proofErr w:type="spellStart"/>
            <w:r w:rsidRPr="00C301A9">
              <w:rPr>
                <w:sz w:val="16"/>
                <w:szCs w:val="16"/>
              </w:rPr>
              <w:t>Møller</w:t>
            </w:r>
            <w:proofErr w:type="spellEnd"/>
            <w:r w:rsidRPr="00C301A9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0E3E71" w14:paraId="2CE7D0C2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8E73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Di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7A4CC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09D7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0E3E71">
              <w:rPr>
                <w:sz w:val="16"/>
                <w:szCs w:val="16"/>
              </w:rPr>
              <w:t>Kraghede</w:t>
            </w:r>
            <w:proofErr w:type="spellEnd"/>
            <w:r w:rsidRPr="000E3E71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4DF3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3631B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DD827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Counts on midden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A25BD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1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87C6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1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EAD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C214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744C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6B30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0.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F9B7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0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9CD3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>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1F19" w14:textId="77777777" w:rsidR="000B0A1D" w:rsidRPr="000E3E71" w:rsidRDefault="000B0A1D" w:rsidP="00AD354B">
            <w:pPr>
              <w:rPr>
                <w:sz w:val="16"/>
                <w:szCs w:val="16"/>
              </w:rPr>
            </w:pPr>
            <w:r w:rsidRPr="000E3E71">
              <w:rPr>
                <w:sz w:val="16"/>
                <w:szCs w:val="16"/>
              </w:rPr>
              <w:t xml:space="preserve">A. P. </w:t>
            </w:r>
            <w:proofErr w:type="spellStart"/>
            <w:r w:rsidRPr="000E3E71">
              <w:rPr>
                <w:sz w:val="16"/>
                <w:szCs w:val="16"/>
              </w:rPr>
              <w:t>Møller</w:t>
            </w:r>
            <w:proofErr w:type="spellEnd"/>
            <w:r w:rsidRPr="000E3E71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FC37C9" w14:paraId="040EFCA2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071AD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Hemi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5D376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Oth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38FF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Numidia, Algeri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7464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35.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6ED6D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6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F6B48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663A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19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73F9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3.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D413" w14:textId="77777777" w:rsidR="000B0A1D" w:rsidRPr="00FC37C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B4B8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CC31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0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D2302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C7D7" w14:textId="77777777" w:rsidR="000B0A1D" w:rsidRPr="00FC37C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3ADA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9C6E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 xml:space="preserve">N. </w:t>
            </w:r>
            <w:proofErr w:type="spellStart"/>
            <w:r w:rsidRPr="00FC37C9">
              <w:rPr>
                <w:sz w:val="16"/>
                <w:szCs w:val="16"/>
              </w:rPr>
              <w:t>Benslimane</w:t>
            </w:r>
            <w:proofErr w:type="spellEnd"/>
            <w:r w:rsidRPr="00FC37C9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FC37C9" w14:paraId="3B63868B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E9011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Di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C560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5CE9D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FC37C9">
              <w:rPr>
                <w:sz w:val="16"/>
                <w:szCs w:val="16"/>
              </w:rPr>
              <w:t>Pandrup</w:t>
            </w:r>
            <w:proofErr w:type="spellEnd"/>
            <w:r w:rsidRPr="00FC37C9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359B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58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233E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9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9FA9B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Counts on midden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FA87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19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EE4E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3.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D0F8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0.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1A17E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5217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04BC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2.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8BF9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0.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839B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>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BB55" w14:textId="77777777" w:rsidR="000B0A1D" w:rsidRPr="00FC37C9" w:rsidRDefault="000B0A1D" w:rsidP="00AD354B">
            <w:pPr>
              <w:rPr>
                <w:sz w:val="16"/>
                <w:szCs w:val="16"/>
              </w:rPr>
            </w:pPr>
            <w:r w:rsidRPr="00FC37C9">
              <w:rPr>
                <w:sz w:val="16"/>
                <w:szCs w:val="16"/>
              </w:rPr>
              <w:t xml:space="preserve">W. C. </w:t>
            </w:r>
            <w:proofErr w:type="spellStart"/>
            <w:r w:rsidRPr="00FC37C9">
              <w:rPr>
                <w:sz w:val="16"/>
                <w:szCs w:val="16"/>
              </w:rPr>
              <w:t>Aarestrup</w:t>
            </w:r>
            <w:proofErr w:type="spellEnd"/>
            <w:r w:rsidRPr="00FC37C9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2B50E9" w14:paraId="3DACDC95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5417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Di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EF25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60A6D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571763">
              <w:rPr>
                <w:sz w:val="16"/>
                <w:szCs w:val="16"/>
              </w:rPr>
              <w:t>Kraghede</w:t>
            </w:r>
            <w:proofErr w:type="spellEnd"/>
            <w:r w:rsidRPr="00571763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AC2FA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C052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CD8EA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5BA6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19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AFCEC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0.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A8E6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0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5E1D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06137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5D49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0.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9F58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0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ED66" w14:textId="77777777" w:rsidR="000B0A1D" w:rsidRPr="00571763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>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E5AC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571763">
              <w:rPr>
                <w:sz w:val="16"/>
                <w:szCs w:val="16"/>
              </w:rPr>
              <w:t xml:space="preserve">A. P. </w:t>
            </w:r>
            <w:proofErr w:type="spellStart"/>
            <w:r w:rsidRPr="00571763">
              <w:rPr>
                <w:sz w:val="16"/>
                <w:szCs w:val="16"/>
              </w:rPr>
              <w:t>Møller</w:t>
            </w:r>
            <w:proofErr w:type="spellEnd"/>
            <w:r w:rsidRPr="00571763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2B50E9" w14:paraId="5462D64C" w14:textId="77777777" w:rsidTr="00AD354B">
        <w:trPr>
          <w:trHeight w:val="38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70FA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629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Oth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F3A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Krefeld, German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417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1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F313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6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0E9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Malaise tra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95C0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094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8.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C992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C06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20B8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036C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F46A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5FF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A8A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 xml:space="preserve">Hellmann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1562AB85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1452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918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350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Kraghede</w:t>
            </w:r>
            <w:proofErr w:type="spellEnd"/>
            <w:r w:rsidRPr="002B50E9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BFF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6DEB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01B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Car transec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38B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EA7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.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B7D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EABD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3C4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4BD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1FD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5A4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D68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øller</w:t>
            </w:r>
            <w:proofErr w:type="spellEnd"/>
            <w:r>
              <w:rPr>
                <w:sz w:val="16"/>
                <w:szCs w:val="16"/>
              </w:rPr>
              <w:t xml:space="preserve"> (2019)</w:t>
            </w:r>
          </w:p>
        </w:tc>
      </w:tr>
      <w:tr w:rsidR="000B0A1D" w:rsidRPr="002B50E9" w14:paraId="4E2CB5F4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AB79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Mot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6D5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EAB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80EA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5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E70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3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D5F72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Trap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791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8D8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9E2F6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C15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4B5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3FA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4EB9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FF39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90C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 xml:space="preserve">Conrad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6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40F14B2F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354C" w14:textId="77777777" w:rsidR="000B0A1D" w:rsidRPr="00AD21C0" w:rsidRDefault="000B0A1D" w:rsidP="00AD354B">
            <w:pPr>
              <w:rPr>
                <w:i/>
                <w:sz w:val="16"/>
                <w:szCs w:val="16"/>
              </w:rPr>
            </w:pPr>
            <w:proofErr w:type="spellStart"/>
            <w:r w:rsidRPr="00AD21C0">
              <w:rPr>
                <w:i/>
                <w:sz w:val="16"/>
                <w:szCs w:val="16"/>
              </w:rPr>
              <w:t>Arctia</w:t>
            </w:r>
            <w:proofErr w:type="spellEnd"/>
            <w:r w:rsidRPr="00AD21C0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D21C0">
              <w:rPr>
                <w:i/>
                <w:sz w:val="16"/>
                <w:szCs w:val="16"/>
              </w:rPr>
              <w:t>caj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6E6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AF2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379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5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1807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3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C69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Light tra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8B7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306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F7C4C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0458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9192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9D0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F80C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9F2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D71B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 xml:space="preserve">Conrad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2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26FC82F8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16A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lying 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7D09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4AF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Hereford, 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D4B4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2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DE7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2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AA1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uction tra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238C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D62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.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993AD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10D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9DC6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1C2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A01FA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865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E1F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Shortall</w:t>
            </w:r>
            <w:proofErr w:type="spellEnd"/>
            <w:r w:rsidRPr="002B50E9">
              <w:rPr>
                <w:sz w:val="16"/>
                <w:szCs w:val="16"/>
              </w:rPr>
              <w:t xml:space="preserve">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5267F5A2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2D7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lying 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67F2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A09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Rothamstead</w:t>
            </w:r>
            <w:proofErr w:type="spellEnd"/>
            <w:r w:rsidRPr="002B50E9">
              <w:rPr>
                <w:sz w:val="16"/>
                <w:szCs w:val="16"/>
              </w:rPr>
              <w:t>, 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63CB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1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D28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0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B9BD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uction tra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72C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7564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69F69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E7E5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ECD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49DE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017C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C60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5F3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Shortall</w:t>
            </w:r>
            <w:proofErr w:type="spellEnd"/>
            <w:r w:rsidRPr="002B50E9">
              <w:rPr>
                <w:sz w:val="16"/>
                <w:szCs w:val="16"/>
              </w:rPr>
              <w:t xml:space="preserve">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6C8DE415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1F3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lying 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793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078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Starcross</w:t>
            </w:r>
            <w:proofErr w:type="spellEnd"/>
            <w:r w:rsidRPr="002B50E9">
              <w:rPr>
                <w:sz w:val="16"/>
                <w:szCs w:val="16"/>
              </w:rPr>
              <w:t>, 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2B53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0.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FADE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3.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D23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uction tra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114C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D22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B27AA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D58F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B862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42E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DF6CD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FC6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BC9E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Shortall</w:t>
            </w:r>
            <w:proofErr w:type="spellEnd"/>
            <w:r w:rsidRPr="002B50E9">
              <w:rPr>
                <w:sz w:val="16"/>
                <w:szCs w:val="16"/>
              </w:rPr>
              <w:t xml:space="preserve">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05EA2D18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3DDF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lying insec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E23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F6A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Wye, U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0633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51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538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-2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495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uction tra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877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DFA4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55B96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6E7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6D24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ED6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2258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698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440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2B50E9">
              <w:rPr>
                <w:sz w:val="16"/>
                <w:szCs w:val="16"/>
              </w:rPr>
              <w:t>Shortall</w:t>
            </w:r>
            <w:proofErr w:type="spellEnd"/>
            <w:r w:rsidRPr="002B50E9">
              <w:rPr>
                <w:sz w:val="16"/>
                <w:szCs w:val="16"/>
              </w:rPr>
              <w:t xml:space="preserve">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09BDC3B6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B60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Bee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03B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Oth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D3C8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Munich, German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8035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48.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5448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1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3E0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Sweep</w:t>
            </w:r>
            <w:r>
              <w:rPr>
                <w:sz w:val="16"/>
                <w:szCs w:val="16"/>
              </w:rPr>
              <w:t>-</w:t>
            </w:r>
            <w:r w:rsidRPr="002B50E9">
              <w:rPr>
                <w:sz w:val="16"/>
                <w:szCs w:val="16"/>
              </w:rPr>
              <w:t>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B4D5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9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B2D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C116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359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6EDF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107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.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7DD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0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8A94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>1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FDC1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2B50E9">
              <w:rPr>
                <w:sz w:val="16"/>
                <w:szCs w:val="16"/>
              </w:rPr>
              <w:t xml:space="preserve">Hoffman et al. </w:t>
            </w:r>
            <w:r>
              <w:rPr>
                <w:sz w:val="16"/>
                <w:szCs w:val="16"/>
              </w:rPr>
              <w:t>(</w:t>
            </w:r>
            <w:r w:rsidRPr="002B50E9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</w:tr>
      <w:tr w:rsidR="000B0A1D" w:rsidRPr="002B50E9" w14:paraId="77A8CBAC" w14:textId="77777777" w:rsidTr="00AD354B">
        <w:trPr>
          <w:trHeight w:val="567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9D47D" w14:textId="77777777" w:rsidR="000B0A1D" w:rsidRPr="00AD686A" w:rsidRDefault="000B0A1D" w:rsidP="00AD354B">
            <w:pPr>
              <w:rPr>
                <w:i/>
                <w:sz w:val="16"/>
                <w:szCs w:val="16"/>
              </w:rPr>
            </w:pPr>
            <w:r w:rsidRPr="00AD686A">
              <w:rPr>
                <w:i/>
                <w:sz w:val="16"/>
                <w:szCs w:val="16"/>
              </w:rPr>
              <w:t xml:space="preserve">Formica </w:t>
            </w:r>
            <w:proofErr w:type="spellStart"/>
            <w:r w:rsidRPr="00AD686A">
              <w:rPr>
                <w:i/>
                <w:sz w:val="16"/>
                <w:szCs w:val="16"/>
              </w:rPr>
              <w:t>ruf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9A22B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0E88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proofErr w:type="spellStart"/>
            <w:r w:rsidRPr="00AD686A">
              <w:rPr>
                <w:sz w:val="16"/>
                <w:szCs w:val="16"/>
              </w:rPr>
              <w:t>Kraghede</w:t>
            </w:r>
            <w:proofErr w:type="spellEnd"/>
            <w:r w:rsidRPr="00AD686A">
              <w:rPr>
                <w:sz w:val="16"/>
                <w:szCs w:val="16"/>
              </w:rPr>
              <w:t>, Denmar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591D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57.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081FA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1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48DC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Mound height (cm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2EF1E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19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C51E0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2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E181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0.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0F79E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35A5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F0590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1.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1A49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0.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E4C77" w14:textId="77777777" w:rsidR="000B0A1D" w:rsidRPr="00AD686A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>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6B4A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 w:rsidRPr="00AD686A">
              <w:rPr>
                <w:sz w:val="16"/>
                <w:szCs w:val="16"/>
              </w:rPr>
              <w:t xml:space="preserve">A. P. </w:t>
            </w:r>
            <w:proofErr w:type="spellStart"/>
            <w:r w:rsidRPr="00AD686A">
              <w:rPr>
                <w:sz w:val="16"/>
                <w:szCs w:val="16"/>
              </w:rPr>
              <w:t>Møller</w:t>
            </w:r>
            <w:proofErr w:type="spellEnd"/>
            <w:r w:rsidRPr="00AD686A">
              <w:rPr>
                <w:sz w:val="16"/>
                <w:szCs w:val="16"/>
              </w:rPr>
              <w:t xml:space="preserve"> unpublished</w:t>
            </w:r>
          </w:p>
        </w:tc>
      </w:tr>
      <w:tr w:rsidR="000B0A1D" w:rsidRPr="002B50E9" w14:paraId="7E1E5ECD" w14:textId="77777777" w:rsidTr="00AD354B">
        <w:trPr>
          <w:trHeight w:val="33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84DD" w14:textId="77777777" w:rsidR="000B0A1D" w:rsidRPr="00213ED6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Auchenorhyncha</w:t>
            </w:r>
            <w:proofErr w:type="spellEnd"/>
          </w:p>
          <w:p w14:paraId="3FE7E408" w14:textId="77777777" w:rsidR="000B0A1D" w:rsidRDefault="000B0A1D" w:rsidP="00AD354B">
            <w:pPr>
              <w:rPr>
                <w:i/>
                <w:sz w:val="16"/>
                <w:szCs w:val="16"/>
              </w:rPr>
            </w:pPr>
          </w:p>
          <w:p w14:paraId="3E23E744" w14:textId="77777777" w:rsidR="000B0A1D" w:rsidRPr="00213ED6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BE5D0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C025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lzena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18F9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EBB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485E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F31F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3D635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DA950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37DB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CA593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CA27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FF42B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B95C" w14:textId="77777777" w:rsidR="000B0A1D" w:rsidRPr="002B50E9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F0EA" w14:textId="77777777" w:rsidR="000B0A1D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uch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  <w:p w14:paraId="0BC42078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</w:tr>
      <w:tr w:rsidR="000B0A1D" w:rsidRPr="002B50E9" w14:paraId="75AE791A" w14:textId="77777777" w:rsidTr="00AD354B">
        <w:trPr>
          <w:trHeight w:val="13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DC0D" w14:textId="77777777" w:rsidR="000B0A1D" w:rsidRPr="00213ED6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teropter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C90D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AA19C" w14:textId="77777777" w:rsidR="000B0A1D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lzena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A5C1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ACEA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351A5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E91B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E7332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1C74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7F6F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9161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F7BA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6AF8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8D9D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9634" w14:textId="77777777" w:rsidR="000B0A1D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uch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  <w:p w14:paraId="25241E63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</w:tr>
      <w:tr w:rsidR="000B0A1D" w:rsidRPr="002B50E9" w14:paraId="265F5EC9" w14:textId="77777777" w:rsidTr="00AD354B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E30A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ter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D590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mlan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FAD6" w14:textId="77777777" w:rsidR="000B0A1D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lzemau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6B197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E37E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395B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ep-ne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83711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6D4D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12EB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8315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A1EF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B177A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0925D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DAF7" w14:textId="77777777" w:rsidR="000B0A1D" w:rsidRDefault="000B0A1D" w:rsidP="00AD35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2620" w14:textId="77777777" w:rsidR="000B0A1D" w:rsidRDefault="000B0A1D" w:rsidP="00AD354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huch</w:t>
            </w:r>
            <w:proofErr w:type="spellEnd"/>
            <w:r>
              <w:rPr>
                <w:sz w:val="16"/>
                <w:szCs w:val="16"/>
              </w:rPr>
              <w:t xml:space="preserve"> et al. (2012)</w:t>
            </w:r>
          </w:p>
        </w:tc>
      </w:tr>
      <w:tr w:rsidR="000B0A1D" w:rsidRPr="002B50E9" w14:paraId="2CF0DDDD" w14:textId="77777777" w:rsidTr="00AD354B"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C41199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E3E67D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0DFCF6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AE4203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271BFF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69D43D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FFF064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B60A10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ACEA91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AFA5F4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7E3D0F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F943DD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AD3FD7" w14:textId="77777777" w:rsidR="000B0A1D" w:rsidRPr="002B50E9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76EAAE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15EB4D" w14:textId="77777777" w:rsidR="000B0A1D" w:rsidRDefault="000B0A1D" w:rsidP="00AD354B">
            <w:pPr>
              <w:rPr>
                <w:sz w:val="16"/>
                <w:szCs w:val="16"/>
              </w:rPr>
            </w:pPr>
          </w:p>
        </w:tc>
      </w:tr>
    </w:tbl>
    <w:p w14:paraId="2F7C288D" w14:textId="77777777" w:rsidR="000B0A1D" w:rsidRPr="008877FA" w:rsidRDefault="000B0A1D" w:rsidP="000B0A1D">
      <w:pPr>
        <w:spacing w:line="360" w:lineRule="auto"/>
        <w:rPr>
          <w:rFonts w:ascii="Times" w:hAnsi="Times"/>
          <w:sz w:val="28"/>
        </w:rPr>
      </w:pPr>
    </w:p>
    <w:p w14:paraId="3C179EDB" w14:textId="77777777" w:rsidR="009E747B" w:rsidRDefault="009E747B"/>
    <w:sectPr w:rsidR="009E747B" w:rsidSect="005A4012">
      <w:pgSz w:w="16840" w:h="11901" w:orient="landscape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A1D"/>
    <w:rsid w:val="000B0A1D"/>
    <w:rsid w:val="000B650F"/>
    <w:rsid w:val="00906530"/>
    <w:rsid w:val="009E747B"/>
    <w:rsid w:val="00D5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C1806"/>
  <w14:defaultImageDpi w14:val="32767"/>
  <w15:chartTrackingRefBased/>
  <w15:docId w15:val="{34BD4F73-0D21-014A-9AD8-EC0A8800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A1D"/>
    <w:rPr>
      <w:rFonts w:ascii="New York" w:eastAsia="Times New Roman" w:hAnsi="New York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0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</dc:creator>
  <cp:keywords/>
  <dc:description/>
  <cp:lastModifiedBy>Arockiaraj P.</cp:lastModifiedBy>
  <cp:revision>2</cp:revision>
  <dcterms:created xsi:type="dcterms:W3CDTF">2020-01-14T12:37:00Z</dcterms:created>
  <dcterms:modified xsi:type="dcterms:W3CDTF">2020-01-24T11:06:00Z</dcterms:modified>
</cp:coreProperties>
</file>